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A" w:rsidRDefault="00945F7A" w:rsidP="00945F7A">
      <w:pPr>
        <w:rPr>
          <w:rFonts w:ascii="Arial" w:hAnsi="Arial" w:cs="Arial"/>
          <w:sz w:val="20"/>
          <w:szCs w:val="20"/>
        </w:rPr>
      </w:pPr>
    </w:p>
    <w:p w:rsidR="00945F7A" w:rsidRPr="00631E51" w:rsidRDefault="00945F7A" w:rsidP="00945F7A">
      <w:pPr>
        <w:rPr>
          <w:rFonts w:ascii="Times New Roman" w:hAnsi="Times New Roman" w:cs="Times New Roman"/>
          <w:sz w:val="20"/>
          <w:szCs w:val="20"/>
        </w:rPr>
      </w:pPr>
      <w:r w:rsidRPr="00631E51">
        <w:rPr>
          <w:rFonts w:ascii="Times New Roman" w:hAnsi="Times New Roman" w:cs="Times New Roman"/>
          <w:sz w:val="20"/>
          <w:szCs w:val="20"/>
        </w:rPr>
        <w:t>Table S6.Comparison of down-regulated genes in leiomyoma compared to myometrium from various studies</w:t>
      </w:r>
    </w:p>
    <w:tbl>
      <w:tblPr>
        <w:tblW w:w="945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90"/>
        <w:gridCol w:w="1350"/>
        <w:gridCol w:w="810"/>
        <w:gridCol w:w="720"/>
        <w:gridCol w:w="810"/>
        <w:gridCol w:w="720"/>
        <w:gridCol w:w="900"/>
        <w:gridCol w:w="720"/>
        <w:gridCol w:w="900"/>
        <w:gridCol w:w="720"/>
        <w:gridCol w:w="810"/>
      </w:tblGrid>
      <w:tr w:rsidR="00945F7A" w:rsidRPr="00945F7A" w:rsidTr="00631E51">
        <w:trPr>
          <w:trHeight w:val="188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ibri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g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bitz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herino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de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ffma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lan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S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03</w:t>
            </w:r>
          </w:p>
        </w:tc>
      </w:tr>
      <w:tr w:rsidR="00945F7A" w:rsidRPr="00945F7A" w:rsidTr="00631E51">
        <w:trPr>
          <w:trHeight w:val="19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LI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integr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 synthe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3</w:t>
            </w:r>
          </w:p>
        </w:tc>
      </w:tr>
      <w:tr w:rsidR="00945F7A" w:rsidRPr="00945F7A" w:rsidTr="00631E51">
        <w:trPr>
          <w:trHeight w:val="19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 synthe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8</w:t>
            </w:r>
          </w:p>
        </w:tc>
      </w:tr>
      <w:tr w:rsidR="00945F7A" w:rsidRPr="00945F7A" w:rsidTr="00631E51">
        <w:trPr>
          <w:trHeight w:val="24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3</w:t>
            </w:r>
          </w:p>
        </w:tc>
      </w:tr>
      <w:tr w:rsidR="00945F7A" w:rsidRPr="00945F7A" w:rsidTr="00631E51">
        <w:trPr>
          <w:trHeight w:val="1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M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id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631E51">
        <w:trPr>
          <w:trHeight w:val="19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pid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</w:t>
            </w:r>
          </w:p>
        </w:tc>
      </w:tr>
      <w:tr w:rsidR="00945F7A" w:rsidRPr="00945F7A" w:rsidTr="00631E51">
        <w:trPr>
          <w:trHeight w:val="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2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</w:tr>
      <w:tr w:rsidR="00945F7A" w:rsidRPr="00945F7A" w:rsidTr="00631E51">
        <w:trPr>
          <w:trHeight w:val="24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3</w:t>
            </w:r>
          </w:p>
        </w:tc>
      </w:tr>
      <w:tr w:rsidR="00945F7A" w:rsidRPr="00945F7A" w:rsidTr="00631E51">
        <w:trPr>
          <w:trHeight w:val="1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enzy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2</w:t>
            </w:r>
          </w:p>
        </w:tc>
      </w:tr>
      <w:tr w:rsidR="00945F7A" w:rsidRPr="00945F7A" w:rsidTr="00631E51">
        <w:trPr>
          <w:trHeight w:val="1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/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</w:tr>
      <w:tr w:rsidR="00945F7A" w:rsidRPr="00945F7A" w:rsidTr="00631E51">
        <w:trPr>
          <w:trHeight w:val="152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/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gen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8</w:t>
            </w:r>
          </w:p>
        </w:tc>
      </w:tr>
      <w:tr w:rsidR="00945F7A" w:rsidRPr="00945F7A" w:rsidTr="00631E51">
        <w:trPr>
          <w:trHeight w:val="14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-β modula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19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 inhibi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4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3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7</w:t>
            </w:r>
          </w:p>
        </w:tc>
      </w:tr>
      <w:tr w:rsidR="00945F7A" w:rsidRPr="00945F7A" w:rsidTr="00631E51">
        <w:trPr>
          <w:trHeight w:val="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7</w:t>
            </w:r>
          </w:p>
        </w:tc>
      </w:tr>
      <w:tr w:rsidR="00945F7A" w:rsidRPr="00945F7A" w:rsidTr="00631E51">
        <w:trPr>
          <w:trHeight w:val="188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3</w:t>
            </w:r>
          </w:p>
        </w:tc>
      </w:tr>
      <w:tr w:rsidR="00945F7A" w:rsidRPr="00945F7A" w:rsidTr="00631E51">
        <w:trPr>
          <w:trHeight w:val="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 transp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4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945F7A" w:rsidRPr="00945F7A" w:rsidTr="00631E51">
        <w:trPr>
          <w:trHeight w:val="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fac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B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5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631E51">
        <w:trPr>
          <w:trHeight w:val="233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integr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945F7A" w:rsidRPr="00945F7A" w:rsidTr="00631E51">
        <w:trPr>
          <w:trHeight w:val="17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</w:tr>
      <w:tr w:rsidR="00945F7A" w:rsidRPr="00945F7A" w:rsidTr="00631E51">
        <w:trPr>
          <w:trHeight w:val="21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TG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4</w:t>
            </w:r>
          </w:p>
        </w:tc>
      </w:tr>
      <w:tr w:rsidR="00945F7A" w:rsidRPr="00945F7A" w:rsidTr="00631E51">
        <w:trPr>
          <w:trHeight w:val="30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SE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</w:tr>
      <w:tr w:rsidR="00945F7A" w:rsidRPr="00945F7A" w:rsidTr="00631E51">
        <w:trPr>
          <w:trHeight w:val="197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</w:tr>
      <w:tr w:rsidR="00945F7A" w:rsidRPr="00945F7A" w:rsidTr="00631E51">
        <w:trPr>
          <w:trHeight w:val="26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1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a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d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M reg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integr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SB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enzym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9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11</w:t>
            </w:r>
          </w:p>
        </w:tc>
      </w:tr>
      <w:tr w:rsidR="00945F7A" w:rsidRPr="00945F7A" w:rsidTr="00631E51">
        <w:trPr>
          <w:trHeight w:val="125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probe sets on arra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 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45F7A" w:rsidRPr="00631E51" w:rsidRDefault="00945F7A" w:rsidP="002E25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0</w:t>
            </w:r>
          </w:p>
        </w:tc>
      </w:tr>
    </w:tbl>
    <w:p w:rsidR="00945F7A" w:rsidRPr="006A44FF" w:rsidRDefault="00945F7A" w:rsidP="00945F7A">
      <w:pPr>
        <w:rPr>
          <w:rFonts w:ascii="Times New Roman" w:hAnsi="Times New Roman" w:cs="Times New Roman"/>
          <w:sz w:val="20"/>
          <w:szCs w:val="20"/>
        </w:rPr>
      </w:pPr>
    </w:p>
    <w:p w:rsidR="007675BF" w:rsidRPr="006A44FF" w:rsidRDefault="007675BF" w:rsidP="004C790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675BF" w:rsidRPr="006A44FF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2F0D57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3:02:00Z</dcterms:modified>
</cp:coreProperties>
</file>